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962" w:type="dxa"/>
        <w:tblLook w:val="04A0" w:firstRow="1" w:lastRow="0" w:firstColumn="1" w:lastColumn="0" w:noHBand="0" w:noVBand="1"/>
      </w:tblPr>
      <w:tblGrid>
        <w:gridCol w:w="1140"/>
        <w:gridCol w:w="1837"/>
        <w:gridCol w:w="1985"/>
      </w:tblGrid>
      <w:tr w:rsidR="0014793B" w:rsidRPr="005E045B" w14:paraId="25BFABA2" w14:textId="77777777" w:rsidTr="0072727F">
        <w:trPr>
          <w:trHeight w:val="360"/>
        </w:trPr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63DA4" w14:textId="77777777" w:rsidR="0014793B" w:rsidRPr="005E045B" w:rsidRDefault="0014793B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E045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3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7AC86" w14:textId="77777777" w:rsidR="0014793B" w:rsidRPr="005E045B" w:rsidRDefault="0014793B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E045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MI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†</w:t>
            </w:r>
            <w:r w:rsidRPr="005E045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(</w:t>
            </w:r>
            <w:proofErr w:type="spellStart"/>
            <w:r w:rsidRPr="005E045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μg</w:t>
            </w:r>
            <w:proofErr w:type="spellEnd"/>
            <w:r w:rsidRPr="005E045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ml</w:t>
            </w:r>
            <w:r w:rsidRPr="005E045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-1</w:t>
            </w:r>
            <w:r w:rsidRPr="005E045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25265" w14:textId="77777777" w:rsidR="0014793B" w:rsidRPr="005E045B" w:rsidRDefault="0014793B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E045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MBC</w:t>
            </w:r>
            <w:r w:rsidRPr="005E045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†</w:t>
            </w:r>
            <w:r w:rsidRPr="005E045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(</w:t>
            </w:r>
            <w:proofErr w:type="spellStart"/>
            <w:r w:rsidRPr="005E045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μg</w:t>
            </w:r>
            <w:proofErr w:type="spellEnd"/>
            <w:r w:rsidRPr="005E045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ml</w:t>
            </w:r>
            <w:r w:rsidRPr="005E045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-1</w:t>
            </w:r>
            <w:r w:rsidRPr="005E045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14793B" w:rsidRPr="005E045B" w14:paraId="24381643" w14:textId="77777777" w:rsidTr="0072727F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2F82" w14:textId="77777777" w:rsidR="0014793B" w:rsidRPr="005E045B" w:rsidRDefault="0014793B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E045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T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56E9" w14:textId="77777777" w:rsidR="0014793B" w:rsidRPr="005E045B" w:rsidRDefault="0014793B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E045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E377" w14:textId="77777777" w:rsidR="0014793B" w:rsidRPr="005E045B" w:rsidRDefault="0014793B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E045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6</w:t>
            </w:r>
          </w:p>
        </w:tc>
      </w:tr>
      <w:tr w:rsidR="0014793B" w:rsidRPr="005E045B" w14:paraId="4E2B1E89" w14:textId="77777777" w:rsidTr="0072727F">
        <w:trPr>
          <w:trHeight w:val="31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ACD80" w14:textId="77777777" w:rsidR="0014793B" w:rsidRPr="005E045B" w:rsidRDefault="0014793B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E045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Δ</w:t>
            </w:r>
            <w:r w:rsidRPr="005E045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ef0443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A7414" w14:textId="77777777" w:rsidR="0014793B" w:rsidRPr="005E045B" w:rsidRDefault="0014793B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E045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3EF2A" w14:textId="77777777" w:rsidR="0014793B" w:rsidRPr="005E045B" w:rsidRDefault="0014793B" w:rsidP="007272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E045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6</w:t>
            </w:r>
          </w:p>
        </w:tc>
      </w:tr>
    </w:tbl>
    <w:p w14:paraId="673F4668" w14:textId="77777777" w:rsidR="0014793B" w:rsidRPr="005E045B" w:rsidRDefault="0014793B" w:rsidP="0014793B">
      <w:pPr>
        <w:spacing w:after="0" w:line="240" w:lineRule="auto"/>
        <w:rPr>
          <w:rFonts w:ascii="Arial" w:hAnsi="Arial" w:cs="Arial"/>
          <w:sz w:val="12"/>
          <w:szCs w:val="12"/>
        </w:rPr>
      </w:pPr>
    </w:p>
    <w:p w14:paraId="0E2A2AF1" w14:textId="77777777" w:rsidR="00A32208" w:rsidRDefault="00A32208">
      <w:bookmarkStart w:id="0" w:name="_GoBack"/>
      <w:bookmarkEnd w:id="0"/>
    </w:p>
    <w:sectPr w:rsidR="00A322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93B"/>
    <w:rsid w:val="00035672"/>
    <w:rsid w:val="00046C9C"/>
    <w:rsid w:val="0014793B"/>
    <w:rsid w:val="00485325"/>
    <w:rsid w:val="00776D15"/>
    <w:rsid w:val="007B788F"/>
    <w:rsid w:val="00A32208"/>
    <w:rsid w:val="00C65900"/>
    <w:rsid w:val="00ED3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326B1"/>
  <w15:chartTrackingRefBased/>
  <w15:docId w15:val="{12C19EBE-1D53-45D2-B3F7-3EE13081B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9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Darnell</dc:creator>
  <cp:keywords/>
  <dc:description/>
  <cp:lastModifiedBy>Rachel Darnell</cp:lastModifiedBy>
  <cp:revision>1</cp:revision>
  <dcterms:created xsi:type="dcterms:W3CDTF">2019-03-26T20:45:00Z</dcterms:created>
  <dcterms:modified xsi:type="dcterms:W3CDTF">2019-03-26T20:46:00Z</dcterms:modified>
</cp:coreProperties>
</file>